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53"/>
        <w:tblW w:w="9320" w:type="dxa"/>
        <w:tblLook w:val="04A0" w:firstRow="1" w:lastRow="0" w:firstColumn="1" w:lastColumn="0" w:noHBand="0" w:noVBand="1"/>
      </w:tblPr>
      <w:tblGrid>
        <w:gridCol w:w="2300"/>
        <w:gridCol w:w="4280"/>
        <w:gridCol w:w="2740"/>
      </w:tblGrid>
      <w:tr w:rsidR="003F543B" w:rsidRPr="003F543B" w14:paraId="30CA4045" w14:textId="77777777" w:rsidTr="003F543B">
        <w:trPr>
          <w:trHeight w:val="36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AD7F8" w14:textId="77777777" w:rsidR="003F543B" w:rsidRPr="003F543B" w:rsidRDefault="003F543B" w:rsidP="003F543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/Prob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C0F59" w14:textId="77777777" w:rsidR="003F543B" w:rsidRPr="003F543B" w:rsidRDefault="003F543B" w:rsidP="003F543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 5'-3'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5A364" w14:textId="77777777" w:rsidR="003F543B" w:rsidRPr="003F543B" w:rsidRDefault="003F543B" w:rsidP="003F543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plication</w:t>
            </w:r>
          </w:p>
        </w:tc>
      </w:tr>
      <w:tr w:rsidR="003F543B" w:rsidRPr="003F543B" w14:paraId="2F3F6DAA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A10642B" w14:textId="2254052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e ABC </w:t>
            </w:r>
            <w:proofErr w:type="spellStart"/>
            <w:r w:rsidR="00FC6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1DF9BF0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GTAGAGCAGTTGGTAAA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A6E299E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13B83383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CF60" w14:textId="6C58363A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e ABC </w:t>
            </w:r>
            <w:r w:rsidR="00FC6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6DB0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CAAATCTAGCGCATC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F4A5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7B5B5CF1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C9CECB4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p5I </w:t>
            </w: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B316D23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GTCAAATTGTAATGGACAG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234B6F3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6218B87D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937E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5I Rev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320C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ACCAAACCCTCGAATT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D825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0E2BDC4E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96A8453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p5J </w:t>
            </w: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6635A17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TCGTACCTTTCAGCATTTA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C83FA73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063DEFFA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5D99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5J Rev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9870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CTCCTGGTATAAACACAAT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E311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2C373352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12BF369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p5K </w:t>
            </w: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E25AF5A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GAGTATCAAAGTGAAG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6C4EFFA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73A13ECA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A109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5K Rev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C4B7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TAGTTACAGCTGTTCCACCT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7047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71ADCF7E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BF2B3E9" w14:textId="5C44FFE9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eABC</w:t>
            </w:r>
            <w:proofErr w:type="spellEnd"/>
            <w:r w:rsidR="00F85E6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F85E6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sB</w:t>
            </w:r>
            <w:proofErr w:type="spellEnd"/>
            <w:r w:rsidR="00F85E6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8ECB41A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ACCGACATACCTGTAAG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BC64E12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5037F9AF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1580" w14:textId="0B746F49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eABC</w:t>
            </w:r>
            <w:proofErr w:type="spellEnd"/>
            <w:r w:rsidR="00F85E6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F85E6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sB</w:t>
            </w:r>
            <w:proofErr w:type="spellEnd"/>
            <w:r w:rsidR="00F85E6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ABBD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TAATGGAACTAGGCGATG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3C23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10D846B0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E7288CB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eO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AF67B88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GATGATATCCAAATGAACTTC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CEDFB8E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  <w:tr w:rsidR="003F543B" w:rsidRPr="003F543B" w14:paraId="07BC74B8" w14:textId="77777777" w:rsidTr="003F543B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C8815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eO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D65AB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ATGCTTTACGGTCTTTC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23B5E" w14:textId="77777777" w:rsidR="003F543B" w:rsidRPr="003F543B" w:rsidRDefault="003F543B" w:rsidP="003F543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3F54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CR Validation</w:t>
            </w:r>
          </w:p>
        </w:tc>
      </w:tr>
    </w:tbl>
    <w:p w14:paraId="735488E3" w14:textId="77777777" w:rsidR="003F543B" w:rsidRDefault="003F543B">
      <w:pPr>
        <w:rPr>
          <w:rFonts w:ascii="Arial" w:hAnsi="Arial" w:cs="Arial"/>
          <w:b/>
          <w:bCs/>
        </w:rPr>
      </w:pPr>
    </w:p>
    <w:p w14:paraId="3662DED0" w14:textId="4723828E" w:rsidR="003F543B" w:rsidRPr="002A6FA3" w:rsidRDefault="003F543B">
      <w:pPr>
        <w:rPr>
          <w:rFonts w:ascii="Arial" w:hAnsi="Arial" w:cs="Arial"/>
          <w:bCs/>
        </w:rPr>
      </w:pPr>
      <w:r w:rsidRPr="003F543B">
        <w:rPr>
          <w:rFonts w:ascii="Arial" w:hAnsi="Arial" w:cs="Arial"/>
          <w:b/>
          <w:bCs/>
        </w:rPr>
        <w:t>Table S1</w:t>
      </w:r>
      <w:r w:rsidR="009C65F7">
        <w:rPr>
          <w:rFonts w:ascii="Arial" w:hAnsi="Arial" w:cs="Arial"/>
          <w:b/>
          <w:bCs/>
        </w:rPr>
        <w:t>.</w:t>
      </w:r>
      <w:r w:rsidR="002A6FA3">
        <w:rPr>
          <w:rFonts w:ascii="Arial" w:hAnsi="Arial" w:cs="Arial"/>
          <w:bCs/>
        </w:rPr>
        <w:t xml:space="preserve"> </w:t>
      </w:r>
      <w:r w:rsidR="002A6FA3" w:rsidRPr="009C65F7">
        <w:rPr>
          <w:rFonts w:ascii="Arial" w:hAnsi="Arial" w:cs="Arial"/>
          <w:b/>
        </w:rPr>
        <w:t xml:space="preserve">Primers used for </w:t>
      </w:r>
      <w:proofErr w:type="spellStart"/>
      <w:r w:rsidR="002A6FA3" w:rsidRPr="009C65F7">
        <w:rPr>
          <w:rFonts w:ascii="Arial" w:hAnsi="Arial" w:cs="Arial"/>
          <w:b/>
        </w:rPr>
        <w:t>qRT</w:t>
      </w:r>
      <w:proofErr w:type="spellEnd"/>
      <w:r w:rsidR="002A6FA3" w:rsidRPr="009C65F7">
        <w:rPr>
          <w:rFonts w:ascii="Arial" w:hAnsi="Arial" w:cs="Arial"/>
          <w:b/>
        </w:rPr>
        <w:t>-PCR in this study</w:t>
      </w:r>
      <w:r w:rsidR="009C65F7" w:rsidRPr="009C65F7">
        <w:rPr>
          <w:rFonts w:ascii="Arial" w:hAnsi="Arial" w:cs="Arial"/>
          <w:b/>
        </w:rPr>
        <w:t>.</w:t>
      </w:r>
    </w:p>
    <w:p w14:paraId="53A99F42" w14:textId="2D4F7C19" w:rsidR="003F543B" w:rsidRDefault="003F543B"/>
    <w:p w14:paraId="5D588BBE" w14:textId="77777777" w:rsidR="003F543B" w:rsidRDefault="003F543B"/>
    <w:sectPr w:rsidR="003F543B" w:rsidSect="00572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3B"/>
    <w:rsid w:val="001F4F8E"/>
    <w:rsid w:val="00292E47"/>
    <w:rsid w:val="002A6FA3"/>
    <w:rsid w:val="002B221C"/>
    <w:rsid w:val="003732C2"/>
    <w:rsid w:val="003C1197"/>
    <w:rsid w:val="003F543B"/>
    <w:rsid w:val="0057263E"/>
    <w:rsid w:val="00581C91"/>
    <w:rsid w:val="005B3000"/>
    <w:rsid w:val="005D4D17"/>
    <w:rsid w:val="00644A22"/>
    <w:rsid w:val="00715AEC"/>
    <w:rsid w:val="00847044"/>
    <w:rsid w:val="00867844"/>
    <w:rsid w:val="008E4280"/>
    <w:rsid w:val="009C65F7"/>
    <w:rsid w:val="00AD637E"/>
    <w:rsid w:val="00B523E3"/>
    <w:rsid w:val="00BB36D1"/>
    <w:rsid w:val="00BD12C0"/>
    <w:rsid w:val="00C87304"/>
    <w:rsid w:val="00F85E6C"/>
    <w:rsid w:val="00FB4171"/>
    <w:rsid w:val="00FC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7FABC"/>
  <w14:defaultImageDpi w14:val="32767"/>
  <w15:chartTrackingRefBased/>
  <w15:docId w15:val="{58E39437-28C1-4A48-B384-16A9965DE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5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 Ann</dc:creator>
  <cp:keywords/>
  <dc:description/>
  <cp:lastModifiedBy>Steven Gill</cp:lastModifiedBy>
  <cp:revision>4</cp:revision>
  <dcterms:created xsi:type="dcterms:W3CDTF">2020-12-08T01:05:00Z</dcterms:created>
  <dcterms:modified xsi:type="dcterms:W3CDTF">2020-12-08T01:36:00Z</dcterms:modified>
</cp:coreProperties>
</file>